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38AC4" w14:textId="1056A684" w:rsidR="003B6D04" w:rsidRPr="00850D1C" w:rsidRDefault="00B612C4" w:rsidP="003B6D04">
      <w:pPr>
        <w:spacing w:after="0" w:line="240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850D1C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Table </w:t>
      </w:r>
      <w:r w:rsidRPr="005C6B6A">
        <w:rPr>
          <w:rFonts w:ascii="Times New Roman" w:hAnsi="Times New Roman" w:cs="Times New Roman"/>
          <w:b/>
          <w:color w:val="131413"/>
          <w:sz w:val="24"/>
          <w:szCs w:val="24"/>
          <w:highlight w:val="lightGray"/>
        </w:rPr>
        <w:t>S4</w:t>
      </w:r>
      <w:r w:rsidRPr="00850D1C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. </w:t>
      </w:r>
      <w:r w:rsidR="003B6D04" w:rsidRPr="00850D1C">
        <w:rPr>
          <w:rFonts w:ascii="Times New Roman" w:hAnsi="Times New Roman" w:cs="Times New Roman"/>
          <w:b/>
          <w:color w:val="131413"/>
          <w:sz w:val="24"/>
          <w:szCs w:val="24"/>
        </w:rPr>
        <w:t>Multi</w:t>
      </w:r>
      <w:r w:rsidR="002A0177" w:rsidRPr="00850D1C">
        <w:rPr>
          <w:rFonts w:ascii="Times New Roman" w:hAnsi="Times New Roman" w:cs="Times New Roman"/>
          <w:b/>
          <w:color w:val="131413"/>
          <w:sz w:val="24"/>
          <w:szCs w:val="24"/>
        </w:rPr>
        <w:t>v</w:t>
      </w:r>
      <w:r w:rsidR="003B6D04" w:rsidRPr="00850D1C">
        <w:rPr>
          <w:rFonts w:ascii="Times New Roman" w:hAnsi="Times New Roman" w:cs="Times New Roman"/>
          <w:b/>
          <w:color w:val="131413"/>
          <w:sz w:val="24"/>
          <w:szCs w:val="24"/>
        </w:rPr>
        <w:t>ariable Logistic Regression Analysis</w:t>
      </w:r>
      <w:r w:rsidR="00221D84" w:rsidRPr="00850D1C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at 12 months</w:t>
      </w:r>
    </w:p>
    <w:tbl>
      <w:tblPr>
        <w:tblStyle w:val="Grigliatabella"/>
        <w:tblpPr w:leftFromText="141" w:rightFromText="141" w:vertAnchor="page" w:horzAnchor="margin" w:tblpY="1861"/>
        <w:tblW w:w="9918" w:type="dxa"/>
        <w:tblLook w:val="04A0" w:firstRow="1" w:lastRow="0" w:firstColumn="1" w:lastColumn="0" w:noHBand="0" w:noVBand="1"/>
      </w:tblPr>
      <w:tblGrid>
        <w:gridCol w:w="3147"/>
        <w:gridCol w:w="1974"/>
        <w:gridCol w:w="10"/>
        <w:gridCol w:w="1385"/>
        <w:gridCol w:w="10"/>
        <w:gridCol w:w="1974"/>
        <w:gridCol w:w="10"/>
        <w:gridCol w:w="1408"/>
      </w:tblGrid>
      <w:tr w:rsidR="0013374A" w:rsidRPr="00850D1C" w14:paraId="15B825C8" w14:textId="77777777" w:rsidTr="00787B8B">
        <w:trPr>
          <w:trHeight w:val="293"/>
        </w:trPr>
        <w:tc>
          <w:tcPr>
            <w:tcW w:w="3147" w:type="dxa"/>
            <w:vMerge w:val="restart"/>
            <w:shd w:val="clear" w:color="auto" w:fill="auto"/>
          </w:tcPr>
          <w:p w14:paraId="00F36ED0" w14:textId="1C4CECE6" w:rsidR="0013374A" w:rsidRPr="00850D1C" w:rsidRDefault="0013374A" w:rsidP="00CD7550">
            <w:pPr>
              <w:contextualSpacing/>
              <w:rPr>
                <w:rFonts w:ascii="Times New Roman" w:hAnsi="Times New Roman" w:cs="Times New Roman"/>
                <w:b/>
                <w:color w:val="131413"/>
              </w:rPr>
            </w:pPr>
            <w:r w:rsidRPr="00850D1C">
              <w:rPr>
                <w:rFonts w:ascii="Times New Roman" w:hAnsi="Times New Roman" w:cs="Times New Roman"/>
                <w:b/>
                <w:color w:val="131413"/>
              </w:rPr>
              <w:t>Model</w:t>
            </w:r>
          </w:p>
        </w:tc>
        <w:tc>
          <w:tcPr>
            <w:tcW w:w="3369" w:type="dxa"/>
            <w:gridSpan w:val="3"/>
            <w:shd w:val="clear" w:color="auto" w:fill="auto"/>
          </w:tcPr>
          <w:p w14:paraId="06C30E8F" w14:textId="24EB552A" w:rsidR="0013374A" w:rsidRPr="00850D1C" w:rsidRDefault="00787B8B" w:rsidP="00CD7550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787B8B">
              <w:rPr>
                <w:rFonts w:ascii="Times New Roman" w:hAnsi="Times New Roman" w:cs="Times New Roman"/>
                <w:b/>
                <w:lang w:val="en-GB"/>
              </w:rPr>
              <w:t>12-month mortality</w:t>
            </w:r>
          </w:p>
        </w:tc>
        <w:tc>
          <w:tcPr>
            <w:tcW w:w="3402" w:type="dxa"/>
            <w:gridSpan w:val="4"/>
            <w:shd w:val="clear" w:color="auto" w:fill="auto"/>
          </w:tcPr>
          <w:p w14:paraId="4AE386D3" w14:textId="2C5B495C" w:rsidR="0013374A" w:rsidRPr="00850D1C" w:rsidRDefault="00787B8B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-month u</w:t>
            </w:r>
            <w:r w:rsidR="00221D84" w:rsidRPr="00850D1C">
              <w:rPr>
                <w:rFonts w:ascii="Times New Roman" w:hAnsi="Times New Roman" w:cs="Times New Roman"/>
                <w:b/>
              </w:rPr>
              <w:t xml:space="preserve">nfavorable </w:t>
            </w:r>
            <w:r>
              <w:rPr>
                <w:rFonts w:ascii="Times New Roman" w:hAnsi="Times New Roman" w:cs="Times New Roman"/>
                <w:b/>
              </w:rPr>
              <w:t>o</w:t>
            </w:r>
            <w:r w:rsidR="00221D84" w:rsidRPr="00850D1C">
              <w:rPr>
                <w:rFonts w:ascii="Times New Roman" w:hAnsi="Times New Roman" w:cs="Times New Roman"/>
                <w:b/>
              </w:rPr>
              <w:t>utcome</w:t>
            </w:r>
          </w:p>
        </w:tc>
      </w:tr>
      <w:tr w:rsidR="0013374A" w:rsidRPr="00850D1C" w14:paraId="00836D14" w14:textId="5A8B3593" w:rsidTr="00787B8B">
        <w:trPr>
          <w:trHeight w:val="293"/>
        </w:trPr>
        <w:tc>
          <w:tcPr>
            <w:tcW w:w="3147" w:type="dxa"/>
            <w:vMerge/>
            <w:shd w:val="clear" w:color="auto" w:fill="auto"/>
          </w:tcPr>
          <w:p w14:paraId="3B22A20F" w14:textId="1C12E7A2" w:rsidR="0013374A" w:rsidRPr="00850D1C" w:rsidRDefault="0013374A" w:rsidP="00CD7550">
            <w:pPr>
              <w:contextualSpacing/>
              <w:rPr>
                <w:rFonts w:ascii="Times New Roman" w:hAnsi="Times New Roman" w:cs="Times New Roman"/>
                <w:b/>
                <w:color w:val="131413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3AAFDB3D" w14:textId="77777777" w:rsidR="0013374A" w:rsidRPr="00850D1C" w:rsidRDefault="0013374A" w:rsidP="00CD7550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850D1C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395" w:type="dxa"/>
            <w:gridSpan w:val="2"/>
            <w:shd w:val="clear" w:color="auto" w:fill="auto"/>
          </w:tcPr>
          <w:p w14:paraId="077A7912" w14:textId="77777777" w:rsidR="0013374A" w:rsidRPr="00850D1C" w:rsidRDefault="0013374A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hAnsi="Times New Roman" w:cs="Times New Roman"/>
                <w:b/>
                <w:i/>
                <w:iCs/>
              </w:rPr>
              <w:t>p-value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0363D4E1" w14:textId="49F9E51E" w:rsidR="0013374A" w:rsidRPr="00850D1C" w:rsidRDefault="0013374A" w:rsidP="00CD7550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850D1C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408" w:type="dxa"/>
            <w:shd w:val="clear" w:color="auto" w:fill="auto"/>
          </w:tcPr>
          <w:p w14:paraId="299329F6" w14:textId="12D78B04" w:rsidR="0013374A" w:rsidRPr="00850D1C" w:rsidRDefault="0013374A" w:rsidP="00CD7550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850D1C">
              <w:rPr>
                <w:rFonts w:ascii="Times New Roman" w:hAnsi="Times New Roman" w:cs="Times New Roman"/>
                <w:b/>
                <w:i/>
                <w:iCs/>
              </w:rPr>
              <w:t>p-value</w:t>
            </w:r>
          </w:p>
        </w:tc>
      </w:tr>
      <w:tr w:rsidR="00F12A01" w:rsidRPr="00850D1C" w14:paraId="036EA6AB" w14:textId="0DBD88E1" w:rsidTr="00787B8B">
        <w:trPr>
          <w:trHeight w:val="293"/>
        </w:trPr>
        <w:tc>
          <w:tcPr>
            <w:tcW w:w="9918" w:type="dxa"/>
            <w:gridSpan w:val="8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38D04B" w14:textId="0CD84685" w:rsidR="00F12A01" w:rsidRPr="00850D1C" w:rsidRDefault="00F12A01" w:rsidP="00CD7550">
            <w:pPr>
              <w:contextualSpacing/>
              <w:rPr>
                <w:rFonts w:ascii="Times New Roman" w:hAnsi="Times New Roman" w:cs="Times New Roman"/>
                <w:bCs/>
                <w:i/>
                <w:iCs/>
                <w:color w:val="131413"/>
              </w:rPr>
            </w:pPr>
            <w:r w:rsidRPr="00850D1C">
              <w:rPr>
                <w:rFonts w:ascii="Times New Roman" w:hAnsi="Times New Roman" w:cs="Times New Roman"/>
                <w:b/>
              </w:rPr>
              <w:t>IMPACT- Core + CT + Lab + Mean UL-</w:t>
            </w:r>
            <w:proofErr w:type="spellStart"/>
            <w:r w:rsidRPr="00850D1C">
              <w:rPr>
                <w:rFonts w:ascii="Times New Roman" w:hAnsi="Times New Roman" w:cs="Times New Roman"/>
                <w:b/>
              </w:rPr>
              <w:t>PRx</w:t>
            </w:r>
            <w:proofErr w:type="spellEnd"/>
          </w:p>
        </w:tc>
      </w:tr>
      <w:tr w:rsidR="00091F2A" w:rsidRPr="00850D1C" w14:paraId="42D2FFE2" w14:textId="0D9B9BB3" w:rsidTr="00787B8B">
        <w:trPr>
          <w:trHeight w:val="183"/>
        </w:trPr>
        <w:tc>
          <w:tcPr>
            <w:tcW w:w="3147" w:type="dxa"/>
            <w:tcBorders>
              <w:bottom w:val="single" w:sz="4" w:space="0" w:color="auto"/>
            </w:tcBorders>
          </w:tcPr>
          <w:p w14:paraId="46FCAF02" w14:textId="77777777" w:rsidR="00091F2A" w:rsidRPr="00850D1C" w:rsidRDefault="00091F2A" w:rsidP="00CD755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66D2C51A" w14:textId="2602DD40" w:rsidR="00091F2A" w:rsidRPr="00850D1C" w:rsidRDefault="00091F2A" w:rsidP="00CD755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1.06 (1.0</w:t>
            </w:r>
            <w:r w:rsidRPr="00850D1C">
              <w:rPr>
                <w:rFonts w:ascii="Times New Roman" w:eastAsia="Times New Roman" w:hAnsi="Times New Roman" w:cs="Times New Roman"/>
              </w:rPr>
              <w:t>4</w:t>
            </w: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-1.08)</w:t>
            </w:r>
          </w:p>
        </w:tc>
        <w:tc>
          <w:tcPr>
            <w:tcW w:w="1395" w:type="dxa"/>
            <w:gridSpan w:val="2"/>
            <w:tcBorders>
              <w:bottom w:val="single" w:sz="4" w:space="0" w:color="auto"/>
            </w:tcBorders>
          </w:tcPr>
          <w:p w14:paraId="3EE06D6F" w14:textId="49790A23" w:rsidR="00091F2A" w:rsidRPr="00850D1C" w:rsidRDefault="00091F2A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Pr="00850D1C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61FE3DA5" w14:textId="7C6129A0" w:rsidR="00091F2A" w:rsidRPr="00850D1C" w:rsidRDefault="00091F2A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 w:rsidR="00F35B8F" w:rsidRPr="00850D1C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850D1C">
              <w:rPr>
                <w:rFonts w:ascii="Times New Roman" w:eastAsia="Times New Roman" w:hAnsi="Times New Roman" w:cs="Times New Roman"/>
                <w:color w:val="000000"/>
              </w:rPr>
              <w:t xml:space="preserve"> (1.0</w:t>
            </w:r>
            <w:r w:rsidR="00F35B8F" w:rsidRPr="00850D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  <w:r w:rsidR="00F35B8F" w:rsidRPr="00850D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5B0DC53" w14:textId="407E2BC5" w:rsidR="00091F2A" w:rsidRPr="00850D1C" w:rsidRDefault="00091F2A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Pr="00850D1C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091F2A" w:rsidRPr="00850D1C" w14:paraId="6BFD8F31" w14:textId="0D011BC5" w:rsidTr="00787B8B">
        <w:trPr>
          <w:trHeight w:val="183"/>
        </w:trPr>
        <w:tc>
          <w:tcPr>
            <w:tcW w:w="3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AF62A9" w14:textId="6A1C118C" w:rsidR="00091F2A" w:rsidRPr="00850D1C" w:rsidRDefault="00091F2A" w:rsidP="00CD755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73374694"/>
            <w:r w:rsidRPr="00850D1C">
              <w:rPr>
                <w:rFonts w:ascii="Times New Roman" w:eastAsia="Times New Roman" w:hAnsi="Times New Roman" w:cs="Times New Roman"/>
                <w:color w:val="000000"/>
              </w:rPr>
              <w:t xml:space="preserve">Admission pupil response 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68B3E6" w14:textId="7D862091" w:rsidR="00091F2A" w:rsidRPr="00850D1C" w:rsidRDefault="00091F2A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CA7BD6" w14:textId="2848443C" w:rsidR="00091F2A" w:rsidRPr="00850D1C" w:rsidRDefault="00091F2A" w:rsidP="00CD7550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7A719A" w14:textId="69777ECC" w:rsidR="00091F2A" w:rsidRPr="00850D1C" w:rsidRDefault="00091F2A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931035" w14:textId="1C20E63B" w:rsidR="00091F2A" w:rsidRPr="00850D1C" w:rsidRDefault="00091F2A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bookmarkEnd w:id="0"/>
      <w:tr w:rsidR="00091F2A" w:rsidRPr="00850D1C" w14:paraId="38ED08CA" w14:textId="77777777" w:rsidTr="00787B8B">
        <w:trPr>
          <w:trHeight w:val="183"/>
        </w:trPr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4FF617" w14:textId="51DA29A2" w:rsidR="00091F2A" w:rsidRPr="00850D1C" w:rsidRDefault="00091F2A" w:rsidP="00CD7550">
            <w:pPr>
              <w:ind w:left="31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th reacting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08F73" w14:textId="53540D37" w:rsidR="00091F2A" w:rsidRPr="00850D1C" w:rsidRDefault="00091F2A" w:rsidP="00CD7550">
            <w:pPr>
              <w:pStyle w:val="PreformattatoHTML"/>
              <w:shd w:val="clear" w:color="auto" w:fill="FFFFFF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3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BE001" w14:textId="1DE98681" w:rsidR="00091F2A" w:rsidRPr="00850D1C" w:rsidRDefault="00091F2A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D1C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D6D2A" w14:textId="3AA17EE6" w:rsidR="00091F2A" w:rsidRPr="00850D1C" w:rsidRDefault="00091F2A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1C631" w14:textId="2D41AE44" w:rsidR="00091F2A" w:rsidRPr="00850D1C" w:rsidRDefault="00FD57B1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091F2A" w:rsidRPr="00850D1C" w14:paraId="1F5B18BD" w14:textId="77777777" w:rsidTr="00787B8B">
        <w:trPr>
          <w:trHeight w:val="183"/>
        </w:trPr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A772D1" w14:textId="657D7EC0" w:rsidR="00091F2A" w:rsidRPr="00850D1C" w:rsidRDefault="00091F2A" w:rsidP="00CD7550">
            <w:pPr>
              <w:ind w:left="31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e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C764D" w14:textId="5F7980EE" w:rsidR="00091F2A" w:rsidRPr="00850D1C" w:rsidRDefault="00091F2A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1.73 (0.40-7.41)</w:t>
            </w:r>
          </w:p>
        </w:tc>
        <w:tc>
          <w:tcPr>
            <w:tcW w:w="13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30832" w14:textId="5AEF0F92" w:rsidR="00091F2A" w:rsidRPr="00850D1C" w:rsidRDefault="00091F2A" w:rsidP="00CD7550">
            <w:pPr>
              <w:pStyle w:val="PreformattatoHTML"/>
              <w:shd w:val="clear" w:color="auto" w:fill="FFFFFF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E1DB0" w14:textId="76542B7A" w:rsidR="00091F2A" w:rsidRPr="00850D1C" w:rsidRDefault="00F35B8F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5.62 (1.37-23.08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5B343" w14:textId="111A2523" w:rsidR="00091F2A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091F2A" w:rsidRPr="00850D1C" w14:paraId="7ADE51C0" w14:textId="77777777" w:rsidTr="00787B8B">
        <w:trPr>
          <w:trHeight w:val="183"/>
        </w:trPr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E85297" w14:textId="29965EC4" w:rsidR="00091F2A" w:rsidRPr="00850D1C" w:rsidRDefault="00091F2A" w:rsidP="00CD7550">
            <w:pPr>
              <w:ind w:left="31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e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522C0" w14:textId="3B4FAE73" w:rsidR="00091F2A" w:rsidRPr="00850D1C" w:rsidRDefault="00091F2A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4.09 (1.43-11.70)</w:t>
            </w:r>
          </w:p>
        </w:tc>
        <w:tc>
          <w:tcPr>
            <w:tcW w:w="13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30CEC" w14:textId="560CB017" w:rsidR="00091F2A" w:rsidRPr="00850D1C" w:rsidRDefault="00091F2A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50D1C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3863D" w14:textId="018EE8FB" w:rsidR="00091F2A" w:rsidRPr="00850D1C" w:rsidRDefault="00F35B8F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1.58 (0.36-6.90)*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19718" w14:textId="258BB6BD" w:rsidR="00091F2A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Pr="00850D1C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091F2A" w:rsidRPr="00850D1C" w14:paraId="729B1296" w14:textId="77777777" w:rsidTr="00787B8B">
        <w:trPr>
          <w:trHeight w:val="183"/>
        </w:trPr>
        <w:tc>
          <w:tcPr>
            <w:tcW w:w="3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19172" w14:textId="36E601D7" w:rsidR="00091F2A" w:rsidRPr="00850D1C" w:rsidRDefault="00091F2A" w:rsidP="00CD7550">
            <w:pPr>
              <w:ind w:left="31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known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BE0C" w14:textId="577C7B1C" w:rsidR="00091F2A" w:rsidRPr="00850D1C" w:rsidRDefault="00091F2A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4.47 (0.-)</w:t>
            </w:r>
          </w:p>
        </w:tc>
        <w:tc>
          <w:tcPr>
            <w:tcW w:w="13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A11D" w14:textId="1BB1FEDF" w:rsidR="00091F2A" w:rsidRPr="00850D1C" w:rsidRDefault="00091F2A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98558" w14:textId="50E25EB4" w:rsidR="00091F2A" w:rsidRPr="00850D1C" w:rsidRDefault="00F35B8F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1.98 (0.-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D3019" w14:textId="78E96354" w:rsidR="00091F2A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91F2A" w:rsidRPr="00850D1C" w14:paraId="5D6F3590" w14:textId="77777777" w:rsidTr="00787B8B">
        <w:trPr>
          <w:trHeight w:val="183"/>
        </w:trPr>
        <w:tc>
          <w:tcPr>
            <w:tcW w:w="3147" w:type="dxa"/>
            <w:tcBorders>
              <w:top w:val="single" w:sz="4" w:space="0" w:color="auto"/>
            </w:tcBorders>
            <w:vAlign w:val="bottom"/>
          </w:tcPr>
          <w:p w14:paraId="12E5F7FF" w14:textId="29BBA113" w:rsidR="00091F2A" w:rsidRPr="00850D1C" w:rsidRDefault="00091F2A" w:rsidP="00CD755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Admission GCS-motor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1B67BA18" w14:textId="1E1F301E" w:rsidR="00091F2A" w:rsidRPr="00850D1C" w:rsidRDefault="00091F2A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0.86 (0.67-1.09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</w:tcBorders>
          </w:tcPr>
          <w:p w14:paraId="755AF6FE" w14:textId="3FA6F918" w:rsidR="00091F2A" w:rsidRPr="00850D1C" w:rsidRDefault="00091F2A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DC26B08" w14:textId="4E9D59F8" w:rsidR="00091F2A" w:rsidRPr="00850D1C" w:rsidRDefault="00F35B8F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0.73 (0.61- 0.9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690D604" w14:textId="1682C8E4" w:rsidR="00091F2A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hAnsi="Times New Roman" w:cs="Times New Roman"/>
                <w:b/>
              </w:rPr>
              <w:t>0.030</w:t>
            </w:r>
          </w:p>
        </w:tc>
      </w:tr>
      <w:tr w:rsidR="00415396" w:rsidRPr="00850D1C" w14:paraId="4CD52F43" w14:textId="39E701DD" w:rsidTr="00787B8B">
        <w:trPr>
          <w:trHeight w:val="183"/>
        </w:trPr>
        <w:tc>
          <w:tcPr>
            <w:tcW w:w="3147" w:type="dxa"/>
            <w:vAlign w:val="bottom"/>
          </w:tcPr>
          <w:p w14:paraId="026AC983" w14:textId="46CB2FF8" w:rsidR="00415396" w:rsidRPr="00850D1C" w:rsidRDefault="00415396" w:rsidP="00CD755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Hypoxia</w:t>
            </w:r>
          </w:p>
        </w:tc>
        <w:tc>
          <w:tcPr>
            <w:tcW w:w="1974" w:type="dxa"/>
          </w:tcPr>
          <w:p w14:paraId="55C148E8" w14:textId="4941C09E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1.12 (0.29-4.31)</w:t>
            </w:r>
          </w:p>
        </w:tc>
        <w:tc>
          <w:tcPr>
            <w:tcW w:w="1395" w:type="dxa"/>
            <w:gridSpan w:val="2"/>
          </w:tcPr>
          <w:p w14:paraId="7316CD76" w14:textId="607B7B27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</w:tcPr>
          <w:p w14:paraId="7E0B7411" w14:textId="5938E8BC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2.41 (0.61-9.54)</w:t>
            </w:r>
          </w:p>
        </w:tc>
        <w:tc>
          <w:tcPr>
            <w:tcW w:w="1418" w:type="dxa"/>
            <w:gridSpan w:val="2"/>
          </w:tcPr>
          <w:p w14:paraId="6E3F49BC" w14:textId="4A1875F4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15396" w:rsidRPr="00850D1C" w14:paraId="58565705" w14:textId="0CFC91F5" w:rsidTr="00787B8B">
        <w:trPr>
          <w:trHeight w:val="183"/>
        </w:trPr>
        <w:tc>
          <w:tcPr>
            <w:tcW w:w="3147" w:type="dxa"/>
            <w:tcBorders>
              <w:bottom w:val="single" w:sz="4" w:space="0" w:color="auto"/>
            </w:tcBorders>
            <w:vAlign w:val="bottom"/>
          </w:tcPr>
          <w:p w14:paraId="2982FFDF" w14:textId="3EB606EE" w:rsidR="00415396" w:rsidRPr="00850D1C" w:rsidRDefault="00415396" w:rsidP="00CD755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219EE262" w14:textId="01F7D93F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0.38 (0.11-1.41)</w:t>
            </w:r>
          </w:p>
        </w:tc>
        <w:tc>
          <w:tcPr>
            <w:tcW w:w="1395" w:type="dxa"/>
            <w:gridSpan w:val="2"/>
            <w:tcBorders>
              <w:bottom w:val="single" w:sz="4" w:space="0" w:color="auto"/>
            </w:tcBorders>
          </w:tcPr>
          <w:p w14:paraId="675F914E" w14:textId="5345240B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367327AE" w14:textId="6F49C223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0.51 (0.14-1.90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07823C4" w14:textId="4DB87C03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15396" w:rsidRPr="00850D1C" w14:paraId="57D589D5" w14:textId="77777777" w:rsidTr="00787B8B">
        <w:trPr>
          <w:trHeight w:val="183"/>
        </w:trPr>
        <w:tc>
          <w:tcPr>
            <w:tcW w:w="3147" w:type="dxa"/>
            <w:tcBorders>
              <w:bottom w:val="nil"/>
            </w:tcBorders>
            <w:vAlign w:val="bottom"/>
          </w:tcPr>
          <w:p w14:paraId="7B9D68D6" w14:textId="50960F14" w:rsidR="00415396" w:rsidRPr="00850D1C" w:rsidRDefault="00415396" w:rsidP="00CD7550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Marshall CT Grade</w:t>
            </w:r>
          </w:p>
        </w:tc>
        <w:tc>
          <w:tcPr>
            <w:tcW w:w="1974" w:type="dxa"/>
            <w:tcBorders>
              <w:bottom w:val="nil"/>
            </w:tcBorders>
          </w:tcPr>
          <w:p w14:paraId="60CBD659" w14:textId="77777777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5" w:type="dxa"/>
            <w:gridSpan w:val="2"/>
            <w:tcBorders>
              <w:bottom w:val="nil"/>
            </w:tcBorders>
          </w:tcPr>
          <w:p w14:paraId="06EAF0DF" w14:textId="77777777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</w:tcPr>
          <w:p w14:paraId="7E275AFF" w14:textId="77777777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46DAED7C" w14:textId="77777777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15396" w:rsidRPr="00850D1C" w14:paraId="3BADACE7" w14:textId="77777777" w:rsidTr="00787B8B">
        <w:trPr>
          <w:trHeight w:val="183"/>
        </w:trPr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D1E42F" w14:textId="138AD304" w:rsidR="00415396" w:rsidRPr="00850D1C" w:rsidRDefault="00415396" w:rsidP="00CD7550">
            <w:pPr>
              <w:ind w:left="31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use injury I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BB311" w14:textId="2F759187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0.38 (0.02-5.76)</w:t>
            </w:r>
          </w:p>
        </w:tc>
        <w:tc>
          <w:tcPr>
            <w:tcW w:w="13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184C4" w14:textId="568F58C7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CF3B20" w14:textId="22632B57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hAnsi="Times New Roman" w:cs="Times New Roman"/>
              </w:rPr>
              <w:t>0.34 (0.04-3.23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1C386F" w14:textId="70E836EF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15396" w:rsidRPr="00850D1C" w14:paraId="48B92A04" w14:textId="77777777" w:rsidTr="00787B8B">
        <w:trPr>
          <w:trHeight w:val="183"/>
        </w:trPr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5FE14A" w14:textId="2159F7F9" w:rsidR="00415396" w:rsidRPr="00850D1C" w:rsidRDefault="00415396" w:rsidP="00CD7550">
            <w:pPr>
              <w:ind w:left="31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use injury II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2D2BC" w14:textId="1C1BF019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0.98 (0.32-2.96)</w:t>
            </w:r>
          </w:p>
        </w:tc>
        <w:tc>
          <w:tcPr>
            <w:tcW w:w="13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6B63FE" w14:textId="544DA315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7DE1E" w14:textId="0840A73F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hAnsi="Times New Roman" w:cs="Times New Roman"/>
              </w:rPr>
              <w:t>0.56 (0.23-1.41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0EC62" w14:textId="17904F8F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15396" w:rsidRPr="00850D1C" w14:paraId="10E04366" w14:textId="77777777" w:rsidTr="00787B8B">
        <w:trPr>
          <w:trHeight w:val="183"/>
        </w:trPr>
        <w:tc>
          <w:tcPr>
            <w:tcW w:w="3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A4C68A" w14:textId="4FCE05D6" w:rsidR="00415396" w:rsidRPr="00850D1C" w:rsidRDefault="00415396" w:rsidP="00CD7550">
            <w:pPr>
              <w:ind w:left="31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use injury III or IV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16DBB" w14:textId="5DB1F09C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971AD" w:rsidRPr="00850D1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 xml:space="preserve"> (0.07- 1.70)</w:t>
            </w:r>
          </w:p>
        </w:tc>
        <w:tc>
          <w:tcPr>
            <w:tcW w:w="13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B715B" w14:textId="41763FD6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88268" w14:textId="27524133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hAnsi="Times New Roman" w:cs="Times New Roman"/>
              </w:rPr>
              <w:t>0.53 (0.16- 1.71)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F9B28" w14:textId="1648E79C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15396" w:rsidRPr="00850D1C" w14:paraId="7777EC28" w14:textId="77777777" w:rsidTr="00787B8B">
        <w:trPr>
          <w:trHeight w:val="183"/>
        </w:trPr>
        <w:tc>
          <w:tcPr>
            <w:tcW w:w="3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8BCD4" w14:textId="44BDEF7F" w:rsidR="00415396" w:rsidRPr="00850D1C" w:rsidRDefault="00415396" w:rsidP="00CD7550">
            <w:pPr>
              <w:ind w:left="318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50D1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 or VI</w:t>
            </w:r>
          </w:p>
        </w:tc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0F6C4" w14:textId="5EA7EA4A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3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7B0AC" w14:textId="4513A68F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16670" w14:textId="00D8C338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3BA1E" w14:textId="05EA0A2A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415396" w:rsidRPr="00850D1C" w14:paraId="24101844" w14:textId="2C010626" w:rsidTr="00787B8B">
        <w:trPr>
          <w:trHeight w:val="183"/>
        </w:trPr>
        <w:tc>
          <w:tcPr>
            <w:tcW w:w="3147" w:type="dxa"/>
            <w:tcBorders>
              <w:top w:val="single" w:sz="4" w:space="0" w:color="auto"/>
            </w:tcBorders>
            <w:vAlign w:val="bottom"/>
          </w:tcPr>
          <w:p w14:paraId="0355340F" w14:textId="184804EB" w:rsidR="00415396" w:rsidRPr="00850D1C" w:rsidRDefault="00415396" w:rsidP="00CD7550">
            <w:pPr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850D1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SAH</w:t>
            </w:r>
            <w:proofErr w:type="spellEnd"/>
            <w:r w:rsidRPr="00850D1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n CT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6BAE3BC" w14:textId="45698163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0.52 (0.24-1.13)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</w:tcBorders>
          </w:tcPr>
          <w:p w14:paraId="7ABF9DA7" w14:textId="2D711925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8934A91" w14:textId="02C77F6F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1.45 (0.58-3.6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E55A184" w14:textId="72B186FD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15396" w:rsidRPr="00850D1C" w14:paraId="44DE865D" w14:textId="76222A41" w:rsidTr="00787B8B">
        <w:trPr>
          <w:trHeight w:val="183"/>
        </w:trPr>
        <w:tc>
          <w:tcPr>
            <w:tcW w:w="3147" w:type="dxa"/>
            <w:vAlign w:val="bottom"/>
          </w:tcPr>
          <w:p w14:paraId="187FA147" w14:textId="7E6AF1B3" w:rsidR="00415396" w:rsidRPr="00850D1C" w:rsidRDefault="00415396" w:rsidP="00CD7550">
            <w:pPr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 w:rsidRPr="00850D1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idural hematoma on CT</w:t>
            </w:r>
          </w:p>
        </w:tc>
        <w:tc>
          <w:tcPr>
            <w:tcW w:w="1974" w:type="dxa"/>
          </w:tcPr>
          <w:p w14:paraId="735AD996" w14:textId="754E5D7D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0.57 (0.21- 1.58)</w:t>
            </w:r>
          </w:p>
        </w:tc>
        <w:tc>
          <w:tcPr>
            <w:tcW w:w="1395" w:type="dxa"/>
            <w:gridSpan w:val="2"/>
          </w:tcPr>
          <w:p w14:paraId="7F5A438D" w14:textId="66DE617A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</w:tcPr>
          <w:p w14:paraId="5423E356" w14:textId="644B1C94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1.13 (0.54-2.35)</w:t>
            </w:r>
          </w:p>
        </w:tc>
        <w:tc>
          <w:tcPr>
            <w:tcW w:w="1418" w:type="dxa"/>
            <w:gridSpan w:val="2"/>
          </w:tcPr>
          <w:p w14:paraId="17BBEFA2" w14:textId="1F949B09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15396" w:rsidRPr="00850D1C" w14:paraId="49803A86" w14:textId="77DA40C6" w:rsidTr="00787B8B">
        <w:trPr>
          <w:trHeight w:val="183"/>
        </w:trPr>
        <w:tc>
          <w:tcPr>
            <w:tcW w:w="3147" w:type="dxa"/>
            <w:vAlign w:val="bottom"/>
          </w:tcPr>
          <w:p w14:paraId="2E2A6D56" w14:textId="29B7E627" w:rsidR="00415396" w:rsidRPr="00850D1C" w:rsidRDefault="00415396" w:rsidP="00CD7550">
            <w:pPr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 w:rsidRPr="00850D1C">
              <w:rPr>
                <w:rFonts w:ascii="Times New Roman" w:eastAsia="Times New Roman" w:hAnsi="Times New Roman" w:cs="Times New Roman"/>
                <w:color w:val="000000"/>
              </w:rPr>
              <w:t>Glucose (mg/dL)</w:t>
            </w:r>
          </w:p>
        </w:tc>
        <w:tc>
          <w:tcPr>
            <w:tcW w:w="1974" w:type="dxa"/>
          </w:tcPr>
          <w:p w14:paraId="2CB14586" w14:textId="11DAB180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0.94 (0.80-1.11)</w:t>
            </w:r>
          </w:p>
        </w:tc>
        <w:tc>
          <w:tcPr>
            <w:tcW w:w="1395" w:type="dxa"/>
            <w:gridSpan w:val="2"/>
          </w:tcPr>
          <w:p w14:paraId="27C4F1E2" w14:textId="7C4E78A2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</w:tcPr>
          <w:p w14:paraId="44AC0692" w14:textId="51B50E9A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1.01 (1.0-1.01)</w:t>
            </w:r>
          </w:p>
        </w:tc>
        <w:tc>
          <w:tcPr>
            <w:tcW w:w="1418" w:type="dxa"/>
            <w:gridSpan w:val="2"/>
          </w:tcPr>
          <w:p w14:paraId="0AF3D7D4" w14:textId="3A2E22D8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0D1C">
              <w:rPr>
                <w:rFonts w:ascii="Times New Roman" w:eastAsia="Times New Roman" w:hAnsi="Times New Roman" w:cs="Times New Roman"/>
                <w:b/>
                <w:bCs/>
              </w:rPr>
              <w:t>0.020</w:t>
            </w:r>
          </w:p>
        </w:tc>
      </w:tr>
      <w:tr w:rsidR="00415396" w:rsidRPr="00850D1C" w14:paraId="53149E2A" w14:textId="47ABA912" w:rsidTr="00787B8B">
        <w:trPr>
          <w:trHeight w:val="183"/>
        </w:trPr>
        <w:tc>
          <w:tcPr>
            <w:tcW w:w="3147" w:type="dxa"/>
            <w:vAlign w:val="bottom"/>
          </w:tcPr>
          <w:p w14:paraId="57521533" w14:textId="5E172355" w:rsidR="00415396" w:rsidRPr="00850D1C" w:rsidRDefault="00415396" w:rsidP="00CD7550">
            <w:pPr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proofErr w:type="spellStart"/>
            <w:r w:rsidRPr="00850D1C">
              <w:rPr>
                <w:rFonts w:ascii="Times New Roman" w:eastAsia="Times New Roman" w:hAnsi="Times New Roman" w:cs="Times New Roman"/>
                <w:color w:val="000000"/>
              </w:rPr>
              <w:t>Haemoglobin</w:t>
            </w:r>
            <w:proofErr w:type="spellEnd"/>
            <w:r w:rsidRPr="00850D1C">
              <w:rPr>
                <w:rFonts w:ascii="Times New Roman" w:eastAsia="Times New Roman" w:hAnsi="Times New Roman" w:cs="Times New Roman"/>
                <w:color w:val="000000"/>
              </w:rPr>
              <w:t xml:space="preserve"> (g/dL)</w:t>
            </w:r>
          </w:p>
        </w:tc>
        <w:tc>
          <w:tcPr>
            <w:tcW w:w="1974" w:type="dxa"/>
          </w:tcPr>
          <w:p w14:paraId="03041C4C" w14:textId="1F256247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1.0 (0.99-1.0)</w:t>
            </w:r>
          </w:p>
        </w:tc>
        <w:tc>
          <w:tcPr>
            <w:tcW w:w="1395" w:type="dxa"/>
            <w:gridSpan w:val="2"/>
          </w:tcPr>
          <w:p w14:paraId="4FBE501F" w14:textId="6976CD98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984" w:type="dxa"/>
            <w:gridSpan w:val="2"/>
          </w:tcPr>
          <w:p w14:paraId="0692F2A2" w14:textId="06DBFFD0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0.90 (0.77-1.07)</w:t>
            </w:r>
          </w:p>
        </w:tc>
        <w:tc>
          <w:tcPr>
            <w:tcW w:w="1418" w:type="dxa"/>
            <w:gridSpan w:val="2"/>
          </w:tcPr>
          <w:p w14:paraId="1F81F534" w14:textId="3130461F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415396" w:rsidRPr="00850D1C" w14:paraId="0F79DFB9" w14:textId="77777777" w:rsidTr="00787B8B">
        <w:trPr>
          <w:trHeight w:val="183"/>
        </w:trPr>
        <w:tc>
          <w:tcPr>
            <w:tcW w:w="3147" w:type="dxa"/>
          </w:tcPr>
          <w:p w14:paraId="619D1265" w14:textId="6176A476" w:rsidR="00415396" w:rsidRPr="00850D1C" w:rsidRDefault="00415396" w:rsidP="00CD7550">
            <w:pPr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 w:rsidRPr="00850D1C">
              <w:rPr>
                <w:rFonts w:ascii="Times New Roman" w:hAnsi="Times New Roman" w:cs="Times New Roman"/>
                <w:bCs/>
                <w:lang w:val="en-GB"/>
              </w:rPr>
              <w:t>mean UL-</w:t>
            </w:r>
            <w:proofErr w:type="spellStart"/>
            <w:r w:rsidRPr="00850D1C">
              <w:rPr>
                <w:rFonts w:ascii="Times New Roman" w:hAnsi="Times New Roman" w:cs="Times New Roman"/>
                <w:bCs/>
                <w:lang w:val="en-GB"/>
              </w:rPr>
              <w:t>PRx</w:t>
            </w:r>
            <w:proofErr w:type="spellEnd"/>
            <w:r w:rsidRPr="00850D1C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1974" w:type="dxa"/>
          </w:tcPr>
          <w:p w14:paraId="61D7851B" w14:textId="03A8F2F0" w:rsidR="00415396" w:rsidRPr="00850D1C" w:rsidRDefault="00415396" w:rsidP="00CD7550">
            <w:pPr>
              <w:pStyle w:val="PreformattatoHTML"/>
              <w:shd w:val="clear" w:color="auto" w:fill="FFFFFF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850D1C">
              <w:rPr>
                <w:rFonts w:ascii="Times New Roman" w:hAnsi="Times New Roman" w:cs="Times New Roman"/>
                <w:sz w:val="22"/>
                <w:szCs w:val="22"/>
              </w:rPr>
              <w:t>6.98 (1.89-40.</w:t>
            </w:r>
            <w:r w:rsidR="00E9686A" w:rsidRPr="00850D1C">
              <w:rPr>
                <w:rFonts w:ascii="Times New Roman" w:hAnsi="Times New Roman" w:cs="Times New Roman"/>
                <w:sz w:val="22"/>
                <w:szCs w:val="22"/>
              </w:rPr>
              <w:t>95)*</w:t>
            </w:r>
          </w:p>
        </w:tc>
        <w:tc>
          <w:tcPr>
            <w:tcW w:w="1395" w:type="dxa"/>
            <w:gridSpan w:val="2"/>
          </w:tcPr>
          <w:p w14:paraId="241A438A" w14:textId="20645B6A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50D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Pr="00850D1C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984" w:type="dxa"/>
            <w:gridSpan w:val="2"/>
          </w:tcPr>
          <w:p w14:paraId="1E9DB9BC" w14:textId="21F395DD" w:rsidR="00415396" w:rsidRPr="00850D1C" w:rsidRDefault="00415396" w:rsidP="00CD755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850D1C">
              <w:rPr>
                <w:rFonts w:ascii="Times New Roman" w:eastAsia="Times New Roman" w:hAnsi="Times New Roman" w:cs="Times New Roman"/>
              </w:rPr>
              <w:t>8.04 (1.26-51.08)</w:t>
            </w:r>
          </w:p>
        </w:tc>
        <w:tc>
          <w:tcPr>
            <w:tcW w:w="1418" w:type="dxa"/>
            <w:gridSpan w:val="2"/>
          </w:tcPr>
          <w:p w14:paraId="23EB2868" w14:textId="1801C7D1" w:rsidR="00415396" w:rsidRPr="00850D1C" w:rsidRDefault="00415396" w:rsidP="00CD7550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0D1C">
              <w:rPr>
                <w:rFonts w:ascii="Times New Roman" w:eastAsia="Times New Roman" w:hAnsi="Times New Roman" w:cs="Times New Roman"/>
                <w:b/>
                <w:bCs/>
              </w:rPr>
              <w:t>0.027</w:t>
            </w:r>
          </w:p>
        </w:tc>
      </w:tr>
    </w:tbl>
    <w:p w14:paraId="2A257830" w14:textId="08872714" w:rsidR="003D3836" w:rsidRPr="00D76D5F" w:rsidRDefault="008971AD" w:rsidP="00C25604">
      <w:pPr>
        <w:ind w:right="-285"/>
        <w:rPr>
          <w:rFonts w:ascii="Times New Roman" w:hAnsi="Times New Roman" w:cs="Times New Roman"/>
          <w:sz w:val="20"/>
          <w:szCs w:val="20"/>
          <w:lang w:val="en-GB"/>
        </w:rPr>
      </w:pPr>
      <w:r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>CI</w:t>
      </w:r>
      <w:r w:rsidR="00091F2A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D156C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091F2A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fidence </w:t>
      </w:r>
      <w:proofErr w:type="spellStart"/>
      <w:r w:rsidR="00091F2A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>IntervalOR</w:t>
      </w:r>
      <w:proofErr w:type="spellEnd"/>
      <w:r w:rsidR="00A144BD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091F2A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dd</w:t>
      </w:r>
      <w:r w:rsidR="009A284F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091F2A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atio, ns</w:t>
      </w:r>
      <w:r w:rsidR="00BD156C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091F2A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t significant results, ref</w:t>
      </w:r>
      <w:r w:rsidR="00BD156C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091F2A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ference category. </w:t>
      </w:r>
      <w:r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CS = Glasgow Coma Score; CT = computed tomography; </w:t>
      </w:r>
      <w:proofErr w:type="spellStart"/>
      <w:r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>tSAH</w:t>
      </w:r>
      <w:proofErr w:type="spellEnd"/>
      <w:r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traumatic Sub-Arachnoid Hemorrhage</w:t>
      </w:r>
      <w:r w:rsidR="00BD156C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D156C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>*Note that the OR corresponds to a 0.1 unit change in the explanatory variable</w:t>
      </w:r>
      <w:r w:rsidR="00FD57B1" w:rsidRPr="00850D1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sectPr w:rsidR="003D3836" w:rsidRPr="00D76D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1DFD6" w14:textId="77777777" w:rsidR="00223B81" w:rsidRDefault="00223B81" w:rsidP="00787B8B">
      <w:pPr>
        <w:spacing w:after="0" w:line="240" w:lineRule="auto"/>
      </w:pPr>
      <w:r>
        <w:separator/>
      </w:r>
    </w:p>
  </w:endnote>
  <w:endnote w:type="continuationSeparator" w:id="0">
    <w:p w14:paraId="7DA09CE3" w14:textId="77777777" w:rsidR="00223B81" w:rsidRDefault="00223B81" w:rsidP="00787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E673B" w14:textId="77777777" w:rsidR="00223B81" w:rsidRDefault="00223B81" w:rsidP="00787B8B">
      <w:pPr>
        <w:spacing w:after="0" w:line="240" w:lineRule="auto"/>
      </w:pPr>
      <w:r>
        <w:separator/>
      </w:r>
    </w:p>
  </w:footnote>
  <w:footnote w:type="continuationSeparator" w:id="0">
    <w:p w14:paraId="7B46D460" w14:textId="77777777" w:rsidR="00223B81" w:rsidRDefault="00223B81" w:rsidP="00787B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57B"/>
    <w:rsid w:val="000634DC"/>
    <w:rsid w:val="00091F2A"/>
    <w:rsid w:val="000B50D6"/>
    <w:rsid w:val="000D5409"/>
    <w:rsid w:val="000F0506"/>
    <w:rsid w:val="000F0A00"/>
    <w:rsid w:val="0013374A"/>
    <w:rsid w:val="00145F23"/>
    <w:rsid w:val="00167CAE"/>
    <w:rsid w:val="00175A4F"/>
    <w:rsid w:val="00177CC8"/>
    <w:rsid w:val="001931C3"/>
    <w:rsid w:val="001A61F3"/>
    <w:rsid w:val="001F222B"/>
    <w:rsid w:val="00214147"/>
    <w:rsid w:val="00214D30"/>
    <w:rsid w:val="00221D84"/>
    <w:rsid w:val="00223B81"/>
    <w:rsid w:val="002919D9"/>
    <w:rsid w:val="002A0177"/>
    <w:rsid w:val="002F0F19"/>
    <w:rsid w:val="00361A9C"/>
    <w:rsid w:val="003908B2"/>
    <w:rsid w:val="003A31DA"/>
    <w:rsid w:val="003B6D04"/>
    <w:rsid w:val="003D3836"/>
    <w:rsid w:val="003F6804"/>
    <w:rsid w:val="003F69D1"/>
    <w:rsid w:val="00415396"/>
    <w:rsid w:val="00445AF8"/>
    <w:rsid w:val="005167AF"/>
    <w:rsid w:val="005169BD"/>
    <w:rsid w:val="0052073F"/>
    <w:rsid w:val="0052257B"/>
    <w:rsid w:val="00550257"/>
    <w:rsid w:val="00550914"/>
    <w:rsid w:val="005A17D8"/>
    <w:rsid w:val="005A7F1C"/>
    <w:rsid w:val="005C6B6A"/>
    <w:rsid w:val="005D5BD4"/>
    <w:rsid w:val="00666F63"/>
    <w:rsid w:val="00667E22"/>
    <w:rsid w:val="006905C1"/>
    <w:rsid w:val="00766013"/>
    <w:rsid w:val="007813CF"/>
    <w:rsid w:val="00787B8B"/>
    <w:rsid w:val="00850D1C"/>
    <w:rsid w:val="00853760"/>
    <w:rsid w:val="008971AD"/>
    <w:rsid w:val="008A46F7"/>
    <w:rsid w:val="008A63D4"/>
    <w:rsid w:val="008E7FB5"/>
    <w:rsid w:val="00900F4A"/>
    <w:rsid w:val="00927571"/>
    <w:rsid w:val="0095483B"/>
    <w:rsid w:val="00964212"/>
    <w:rsid w:val="00991167"/>
    <w:rsid w:val="009A284F"/>
    <w:rsid w:val="009C1D29"/>
    <w:rsid w:val="009E3479"/>
    <w:rsid w:val="00A144BD"/>
    <w:rsid w:val="00A7787F"/>
    <w:rsid w:val="00AE1CED"/>
    <w:rsid w:val="00AF0C93"/>
    <w:rsid w:val="00B612C4"/>
    <w:rsid w:val="00B91ABE"/>
    <w:rsid w:val="00B97889"/>
    <w:rsid w:val="00BD156C"/>
    <w:rsid w:val="00C0663D"/>
    <w:rsid w:val="00C15A50"/>
    <w:rsid w:val="00C25604"/>
    <w:rsid w:val="00C46F9C"/>
    <w:rsid w:val="00CA4D07"/>
    <w:rsid w:val="00CB6DF6"/>
    <w:rsid w:val="00CD7550"/>
    <w:rsid w:val="00CF6C07"/>
    <w:rsid w:val="00D316DE"/>
    <w:rsid w:val="00D76D5F"/>
    <w:rsid w:val="00D91E4C"/>
    <w:rsid w:val="00D9459B"/>
    <w:rsid w:val="00E12B84"/>
    <w:rsid w:val="00E21ED4"/>
    <w:rsid w:val="00E9686A"/>
    <w:rsid w:val="00EC7877"/>
    <w:rsid w:val="00EF5400"/>
    <w:rsid w:val="00F00DDC"/>
    <w:rsid w:val="00F12A01"/>
    <w:rsid w:val="00F35215"/>
    <w:rsid w:val="00F35B8F"/>
    <w:rsid w:val="00F43C7D"/>
    <w:rsid w:val="00F65574"/>
    <w:rsid w:val="00F77D4E"/>
    <w:rsid w:val="00FA7B1C"/>
    <w:rsid w:val="00FC0B89"/>
    <w:rsid w:val="00FD57B1"/>
    <w:rsid w:val="00FF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7E158C"/>
  <w15:chartTrackingRefBased/>
  <w15:docId w15:val="{1116C8B6-EC93-4A1B-9217-5CADCA49F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ontstyle01">
    <w:name w:val="fontstyle01"/>
    <w:basedOn w:val="Carpredefinitoparagrafo"/>
    <w:rsid w:val="003B6D04"/>
    <w:rPr>
      <w:rFonts w:ascii="Calibri" w:hAnsi="Calibri" w:cs="Calibri" w:hint="default"/>
      <w:b w:val="0"/>
      <w:bCs w:val="0"/>
      <w:i/>
      <w:iCs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3B6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91E4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91E4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91E4C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1E4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1E4C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5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5400"/>
    <w:rPr>
      <w:rFonts w:ascii="Segoe UI" w:hAnsi="Segoe UI" w:cs="Segoe UI"/>
      <w:sz w:val="18"/>
      <w:szCs w:val="18"/>
      <w:lang w:val="en-US"/>
    </w:rPr>
  </w:style>
  <w:style w:type="paragraph" w:styleId="Paragrafoelenco">
    <w:name w:val="List Paragraph"/>
    <w:basedOn w:val="Normale"/>
    <w:uiPriority w:val="34"/>
    <w:qFormat/>
    <w:rsid w:val="00221D84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CB6D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B6DF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vwddmdl3b">
    <w:name w:val="gnvwddmdl3b"/>
    <w:basedOn w:val="Carpredefinitoparagrafo"/>
    <w:rsid w:val="00CB6DF6"/>
  </w:style>
  <w:style w:type="paragraph" w:styleId="Intestazione">
    <w:name w:val="header"/>
    <w:basedOn w:val="Normale"/>
    <w:link w:val="IntestazioneCarattere"/>
    <w:uiPriority w:val="99"/>
    <w:unhideWhenUsed/>
    <w:rsid w:val="00787B8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87B8B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87B8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7B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zangari</dc:creator>
  <cp:keywords/>
  <dc:description/>
  <cp:lastModifiedBy>Rosalia Zangari</cp:lastModifiedBy>
  <cp:revision>7</cp:revision>
  <dcterms:created xsi:type="dcterms:W3CDTF">2024-01-22T13:02:00Z</dcterms:created>
  <dcterms:modified xsi:type="dcterms:W3CDTF">2024-01-22T14:21:00Z</dcterms:modified>
</cp:coreProperties>
</file>